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B443" w14:textId="5EC23119" w:rsidR="00246D7C" w:rsidRDefault="00246D7C"/>
    <w:p w14:paraId="2676160C" w14:textId="7BBDD3B2" w:rsidR="00246D7C" w:rsidRDefault="003B2E4B" w:rsidP="00246D7C">
      <w:pPr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S1 </w:t>
      </w:r>
      <w:r w:rsidR="00246D7C">
        <w:rPr>
          <w:rFonts w:ascii="Garamond" w:eastAsia="Garamond" w:hAnsi="Garamond" w:cs="Garamond"/>
          <w:b/>
          <w:sz w:val="22"/>
          <w:szCs w:val="22"/>
        </w:rPr>
        <w:t>Table:</w:t>
      </w:r>
      <w:r w:rsidR="00246D7C">
        <w:rPr>
          <w:rFonts w:ascii="Garamond" w:eastAsia="Garamond" w:hAnsi="Garamond" w:cs="Garamond"/>
          <w:sz w:val="22"/>
          <w:szCs w:val="22"/>
        </w:rPr>
        <w:t xml:space="preserve"> Role of Key QCN Actors in Four Pathfinding Countries</w:t>
      </w:r>
    </w:p>
    <w:tbl>
      <w:tblPr>
        <w:tblStyle w:val="3"/>
        <w:tblW w:w="109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1"/>
        <w:gridCol w:w="2201"/>
        <w:gridCol w:w="2340"/>
        <w:gridCol w:w="2340"/>
        <w:gridCol w:w="2790"/>
      </w:tblGrid>
      <w:tr w:rsidR="00246D7C" w14:paraId="5A60452A" w14:textId="77777777" w:rsidTr="00040612">
        <w:trPr>
          <w:trHeight w:val="300"/>
        </w:trPr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38A09B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Key Stakeholders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967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761068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Roles in different countries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0EC3EA61" w14:textId="77777777" w:rsidTr="00040612">
        <w:trPr>
          <w:trHeight w:val="300"/>
        </w:trPr>
        <w:tc>
          <w:tcPr>
            <w:tcW w:w="13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4A3EDD" w14:textId="77777777" w:rsidR="00246D7C" w:rsidRDefault="00246D7C" w:rsidP="000406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Garamond" w:eastAsia="Garamond" w:hAnsi="Garamond" w:cs="Garamond"/>
                <w:sz w:val="15"/>
                <w:szCs w:val="15"/>
              </w:rPr>
            </w:pP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5A7F9F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 Bangladesh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  <w:p w14:paraId="23DEE0B6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5F79D0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 Ethiopia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  <w:p w14:paraId="41D0F648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84FA35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 Malawi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  <w:p w14:paraId="707F72C1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625C75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ganda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  <w:p w14:paraId="2C81E892" w14:textId="77777777" w:rsidR="00246D7C" w:rsidRDefault="00246D7C" w:rsidP="00040612">
            <w:pPr>
              <w:jc w:val="both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52C8AA49" w14:textId="77777777" w:rsidTr="00040612">
        <w:trPr>
          <w:trHeight w:val="300"/>
        </w:trPr>
        <w:tc>
          <w:tcPr>
            <w:tcW w:w="109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CE1"/>
          </w:tcPr>
          <w:p w14:paraId="0D034DB4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Government Actors</w:t>
            </w:r>
          </w:p>
        </w:tc>
      </w:tr>
      <w:tr w:rsidR="00246D7C" w14:paraId="45A7BC8C" w14:textId="77777777" w:rsidTr="00040612">
        <w:trPr>
          <w:trHeight w:val="2739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399FB0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Ministry of Health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B015B9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QCN placement in Quality Improvement Secretariat (QIS).</w:t>
            </w:r>
          </w:p>
          <w:p w14:paraId="163E64E7" w14:textId="77777777" w:rsidR="00246D7C" w:rsidRDefault="00246D7C" w:rsidP="000406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National government regulatory function</w:t>
            </w:r>
          </w:p>
          <w:p w14:paraId="72B1ADC8" w14:textId="77777777" w:rsidR="00246D7C" w:rsidRDefault="00246D7C" w:rsidP="000406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layed leadership and coordination role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64D6E1" w14:textId="77777777" w:rsidR="00246D7C" w:rsidRDefault="00246D7C" w:rsidP="000406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QCN placement in Ethiopian Federal Ministry of Health.</w:t>
            </w:r>
          </w:p>
          <w:p w14:paraId="28944E15" w14:textId="77777777" w:rsidR="00246D7C" w:rsidRDefault="00246D7C" w:rsidP="000406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Coordination and implementation role: harmonized partners and regional health offices to implement the roadmap but also lead the network and prioritized the agenda. </w:t>
            </w:r>
          </w:p>
          <w:p w14:paraId="5C843506" w14:textId="77777777" w:rsidR="00246D7C" w:rsidRDefault="00246D7C" w:rsidP="000406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Co-designed with Institute for Healthcare Improvement (IHI) three-pronged approach, Ethiopia Health Care Quality Initiative (EHCQI) to accelerate health system improvement nationally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F30643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QCN placement in Quality Management Directorate (QMD).</w:t>
            </w:r>
          </w:p>
          <w:p w14:paraId="4444256F" w14:textId="77777777" w:rsidR="00246D7C" w:rsidRDefault="00246D7C" w:rsidP="000406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layed the role of technical partner and involved in the development of strategic documents including the QCN roadmap, guidelines, conducting assessments, capacity building and supporting districts (subsequent reduced interactions). </w:t>
            </w:r>
          </w:p>
          <w:p w14:paraId="055CFF26" w14:textId="77777777" w:rsidR="00246D7C" w:rsidRDefault="00246D7C" w:rsidP="000406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Also involved in coordination and resource mobilization.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B516E4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QCN placement within Department of Quality Assurance, renamed in 2019 to the Standards Compliance Accreditation Patient Protection (SCAPP) in 2019.</w:t>
            </w:r>
          </w:p>
          <w:p w14:paraId="4D3C0A9C" w14:textId="77777777" w:rsidR="00246D7C" w:rsidRDefault="00246D7C" w:rsidP="000406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Played roles in policy and guidance, coordination and technical support, resource mobilization, supervision and monitoring. </w:t>
            </w:r>
          </w:p>
          <w:p w14:paraId="136FDE16" w14:textId="77777777" w:rsidR="00246D7C" w:rsidRDefault="00246D7C" w:rsidP="000406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Actual implementation of QCN activities, however, was through public health facilities. </w:t>
            </w:r>
          </w:p>
        </w:tc>
      </w:tr>
      <w:tr w:rsidR="00246D7C" w14:paraId="44DE766B" w14:textId="77777777" w:rsidTr="00040612">
        <w:trPr>
          <w:trHeight w:val="300"/>
        </w:trPr>
        <w:tc>
          <w:tcPr>
            <w:tcW w:w="109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CE1"/>
          </w:tcPr>
          <w:p w14:paraId="4EF9166F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N Agencies</w:t>
            </w:r>
          </w:p>
        </w:tc>
      </w:tr>
      <w:tr w:rsidR="00246D7C" w14:paraId="0231F210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71B566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NFPA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48CB52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 capacity development.</w:t>
            </w:r>
          </w:p>
          <w:p w14:paraId="01ACC449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Working on reproductive health and MPDSR. </w:t>
            </w:r>
          </w:p>
          <w:p w14:paraId="5BF2E089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9CD492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both financial and technical support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93A5A1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layed the role of technical and implementing partner. They also largely provide funding to support RHD activities but also provide funding to QMD. </w:t>
            </w:r>
          </w:p>
          <w:p w14:paraId="5145DAFE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hey supported the development of policies and strategic documents at the national level. </w:t>
            </w:r>
          </w:p>
          <w:p w14:paraId="7FEF2360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They worked with implementing partners to support QCN efforts which have included the quality of care baseline assessments, development of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QoC</w:t>
            </w:r>
            <w:proofErr w:type="spellEnd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 tools, capacity building efforts and participate in the coordination meetings. </w:t>
            </w:r>
          </w:p>
          <w:p w14:paraId="142D29AA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Member of the QM Technical Working Group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A4281D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, implementing and donor partner.</w:t>
            </w:r>
          </w:p>
          <w:p w14:paraId="6BA3B3B4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5A2E3EDD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1FF20E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NICEF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95DD4D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, implementing and funding partner. </w:t>
            </w:r>
          </w:p>
          <w:p w14:paraId="7D57B81F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Initially funded by BMGF, later Global Affairs Canada and the UN Emergency Fund for the Rohingya in Cox’s Bazaar. </w:t>
            </w:r>
          </w:p>
          <w:p w14:paraId="293F85B5" w14:textId="77777777" w:rsidR="00246D7C" w:rsidRDefault="00246D7C" w:rsidP="00040612">
            <w:pPr>
              <w:ind w:hanging="140"/>
              <w:rPr>
                <w:rFonts w:ascii="Garamond" w:eastAsia="Garamond" w:hAnsi="Garamond" w:cs="Garamond"/>
                <w:sz w:val="15"/>
                <w:szCs w:val="15"/>
              </w:rPr>
            </w:pP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F941C1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Provided both financial and technical support.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 </w:t>
            </w: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5C4A26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both financial and technical support.  </w:t>
            </w:r>
          </w:p>
          <w:p w14:paraId="1495871F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Funded by Korean International Cooperation Agency (Thyolo).  </w:t>
            </w:r>
          </w:p>
          <w:p w14:paraId="476D78A4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br/>
              <w:t> </w:t>
            </w:r>
          </w:p>
          <w:p w14:paraId="4DBA1740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1ACCC3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, implementing and donor partner (also through Ips). </w:t>
            </w:r>
          </w:p>
        </w:tc>
      </w:tr>
      <w:tr w:rsidR="00246D7C" w14:paraId="0E0377F2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2E7F06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World Bank /Global Financing Facility (GFF)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CBE1C0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A02AB1" w14:textId="77777777" w:rsidR="00246D7C" w:rsidRDefault="00246D7C" w:rsidP="00040612">
            <w:pPr>
              <w:ind w:left="180" w:hanging="180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C9274A9" w14:textId="77777777" w:rsidR="00246D7C" w:rsidRDefault="00246D7C" w:rsidP="00040612">
            <w:pPr>
              <w:ind w:left="180" w:hanging="180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92563E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Financial support: supported the Uganda Ministry of Health’s QCN work through financing URM-CHIP (Uganda Reproductive, Maternal, and Child Health Improvement Project)</w:t>
            </w:r>
            <w:r>
              <w:rPr>
                <w:rFonts w:ascii="Garamond" w:eastAsia="Garamond" w:hAnsi="Garamond" w:cs="Garamond"/>
                <w:color w:val="4F6BED"/>
                <w:sz w:val="15"/>
                <w:szCs w:val="15"/>
              </w:rPr>
              <w:t xml:space="preserve">/ </w:t>
            </w: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Results-based financing (RBF) at all levels from national to facility level. </w:t>
            </w:r>
          </w:p>
        </w:tc>
      </w:tr>
      <w:tr w:rsidR="00246D7C" w14:paraId="67830EC4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1D3636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World Health Organization (WHO)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B59168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Initially technical partner only (but since late 2021, shifted to coordination role and limited funding, e.g. salary of national consultant)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9809D0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WHO was working for the establishment of the coordination platform, and convincing, gathering and engaging other partners (Coordination).  </w:t>
            </w:r>
          </w:p>
          <w:p w14:paraId="14BD51E6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Supported QCN learning facilities at the ground level.   </w:t>
            </w:r>
          </w:p>
          <w:p w14:paraId="3DFB9628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Served as a link to the WHO headquarters and the QCN at the global level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BC5FCF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and financial support.</w:t>
            </w:r>
          </w:p>
          <w:p w14:paraId="10B47BE4" w14:textId="77777777" w:rsidR="00246D7C" w:rsidRDefault="00246D7C" w:rsidP="0004061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Since 2021, shifting from a supportive and monitoring role to a more leading role .</w:t>
            </w:r>
          </w:p>
          <w:p w14:paraId="77019EAF" w14:textId="77777777" w:rsidR="00246D7C" w:rsidRDefault="00246D7C" w:rsidP="00040612">
            <w:pPr>
              <w:ind w:left="180" w:hanging="180"/>
              <w:rPr>
                <w:rFonts w:ascii="Garamond" w:eastAsia="Garamond" w:hAnsi="Garamond" w:cs="Garamond"/>
                <w:sz w:val="15"/>
                <w:szCs w:val="15"/>
              </w:rPr>
            </w:pP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319D02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Coordination and technical support (standards, etc.). </w:t>
            </w:r>
          </w:p>
          <w:p w14:paraId="4E610BE6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Funding implementation of some QCN sites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e.g</w:t>
            </w:r>
            <w:proofErr w:type="spellEnd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 Hoima and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Luuka</w:t>
            </w:r>
            <w:proofErr w:type="spellEnd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 districts. </w:t>
            </w:r>
          </w:p>
          <w:p w14:paraId="7C125CE7" w14:textId="77777777" w:rsidR="00246D7C" w:rsidRDefault="00246D7C" w:rsidP="000406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Served as a link to WHO headquarters and QCN at the global level.   </w:t>
            </w:r>
          </w:p>
        </w:tc>
      </w:tr>
      <w:tr w:rsidR="00246D7C" w14:paraId="3761E74E" w14:textId="77777777" w:rsidTr="00040612">
        <w:trPr>
          <w:trHeight w:val="300"/>
        </w:trPr>
        <w:tc>
          <w:tcPr>
            <w:tcW w:w="109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EECE1"/>
          </w:tcPr>
          <w:p w14:paraId="29DA50FE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Other Implementing Partners</w:t>
            </w:r>
          </w:p>
        </w:tc>
      </w:tr>
      <w:tr w:rsidR="00246D7C" w14:paraId="6381054A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F37CAB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Bill &amp; Melinda Gates Foundation 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028417" w14:textId="77777777" w:rsidR="00246D7C" w:rsidRDefault="00246D7C" w:rsidP="000406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layed funder role at QCN global level (through funding to WHO and UNICEF)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922346" w14:textId="77777777" w:rsidR="00246D7C" w:rsidRDefault="00246D7C" w:rsidP="000406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layed funder role at QCN global level (through funding to WHO and UNICEF)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6001C1" w14:textId="77777777" w:rsidR="00246D7C" w:rsidRDefault="00246D7C" w:rsidP="000406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 Played funder role at QCN global level (through funding to WHO and UNICEF)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303455" w14:textId="77777777" w:rsidR="00246D7C" w:rsidRDefault="00246D7C" w:rsidP="000406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 Played funder role at QCN global level (through funding to WHO and UNICEF).</w:t>
            </w:r>
          </w:p>
          <w:p w14:paraId="0F549E50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lastRenderedPageBreak/>
              <w:t> </w:t>
            </w:r>
          </w:p>
          <w:p w14:paraId="3C4A193C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  <w:p w14:paraId="01B6F927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4793F84B" w14:textId="77777777" w:rsidTr="00040612">
        <w:trPr>
          <w:trHeight w:val="1083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B4C398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lastRenderedPageBreak/>
              <w:t>GIZ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C09BA7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200BB1" w14:textId="77777777" w:rsidR="00246D7C" w:rsidRDefault="00246D7C" w:rsidP="00040612">
            <w:pPr>
              <w:ind w:left="180" w:hanging="180"/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sz w:val="15"/>
                <w:szCs w:val="15"/>
              </w:rPr>
              <w:t> </w:t>
            </w: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6D5DB6" w14:textId="77777777" w:rsidR="00246D7C" w:rsidRDefault="00246D7C" w:rsidP="0004061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support to the QMD at the national level and at the local level, supporting implementation of QCN activities in one district (Lilongwe) only.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B11C36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774EA924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A92353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Institute of Healthcare Improvement (IHI)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BCE4F7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assistance through Save the Children.</w:t>
            </w:r>
          </w:p>
          <w:p w14:paraId="52A8D250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Maintained liaison with global level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992732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Implementing partner until 2019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8184BA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CDAC10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guidance on QI matters though was not a direct network member. </w:t>
            </w:r>
          </w:p>
        </w:tc>
      </w:tr>
      <w:tr w:rsidR="00246D7C" w14:paraId="476EEB8A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BBC749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Save the Children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D90315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 and implementing  partner. </w:t>
            </w:r>
          </w:p>
          <w:p w14:paraId="7D57DBA5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Consortium  partnership with IHI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9250CA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support as a member of the larger national quality technical working group (TWG)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322BED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support. </w:t>
            </w:r>
          </w:p>
          <w:p w14:paraId="25CBF512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articipated in QCN coordination meetings. </w:t>
            </w:r>
          </w:p>
          <w:p w14:paraId="1C858271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Reviewing the QCN roadmap and sharing best practices in quality of care. </w:t>
            </w:r>
          </w:p>
          <w:p w14:paraId="48E9E6CB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47C6FF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Implementing in selected districts. </w:t>
            </w:r>
          </w:p>
          <w:p w14:paraId="6CAA08E3" w14:textId="77777777" w:rsidR="00246D7C" w:rsidRDefault="00246D7C" w:rsidP="00040612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Funded by USAID. </w:t>
            </w:r>
          </w:p>
          <w:p w14:paraId="5223EE04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</w:tr>
      <w:tr w:rsidR="00246D7C" w14:paraId="645DB940" w14:textId="77777777" w:rsidTr="00040612">
        <w:trPr>
          <w:trHeight w:val="300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4EF00B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niversity Research Co. (URC) 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5B807B" w14:textId="77777777" w:rsidR="00246D7C" w:rsidRDefault="00246D7C" w:rsidP="0004061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 support, particularly in training of health workers. </w:t>
            </w:r>
          </w:p>
          <w:p w14:paraId="115CC827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772F00" w14:textId="77777777" w:rsidR="00246D7C" w:rsidRDefault="00246D7C" w:rsidP="00040612">
            <w:pPr>
              <w:rPr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52DAA3" w14:textId="77777777" w:rsidR="00246D7C" w:rsidRDefault="00246D7C" w:rsidP="00040612">
            <w:pPr>
              <w:rPr>
                <w:rFonts w:ascii="Garamond" w:eastAsia="Garamond" w:hAnsi="Garamond" w:cs="Garamond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sz w:val="15"/>
                <w:szCs w:val="15"/>
              </w:rPr>
              <w:t>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9A4535" w14:textId="77777777" w:rsidR="00246D7C" w:rsidRDefault="00246D7C" w:rsidP="00040612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 support, funding support and actual implementation (previously, with USAID support). </w:t>
            </w:r>
          </w:p>
        </w:tc>
      </w:tr>
      <w:tr w:rsidR="00246D7C" w14:paraId="276AA355" w14:textId="77777777" w:rsidTr="00040612">
        <w:trPr>
          <w:trHeight w:val="975"/>
        </w:trPr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98B286" w14:textId="77777777" w:rsidR="00246D7C" w:rsidRDefault="00246D7C" w:rsidP="00040612">
            <w:pPr>
              <w:rPr>
                <w:rFonts w:ascii="Garamond" w:eastAsia="Garamond" w:hAnsi="Garamond" w:cs="Garamond"/>
                <w:b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b/>
                <w:sz w:val="15"/>
                <w:szCs w:val="15"/>
              </w:rPr>
              <w:t>USAID </w:t>
            </w:r>
          </w:p>
        </w:tc>
        <w:tc>
          <w:tcPr>
            <w:tcW w:w="2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05BC8F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 technical and financial support through Save the Children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1F99C9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and financial support </w:t>
            </w:r>
            <w:r>
              <w:rPr>
                <w:rFonts w:ascii="Garamond" w:eastAsia="Garamond" w:hAnsi="Garamond" w:cs="Garamond"/>
                <w:strike/>
                <w:color w:val="000000"/>
                <w:sz w:val="15"/>
                <w:szCs w:val="15"/>
              </w:rPr>
              <w:t xml:space="preserve">  </w:t>
            </w: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hrough its affiliated partners, Transform PHC and Transform HDR. 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5B73B6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rovided technical and financial support.  </w:t>
            </w:r>
          </w:p>
          <w:p w14:paraId="6472CFBA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Participated in QCN coordination meetings and reviewing the Malawi QCN roadmap. Also provided financial support to districts (e.g. Mangochi and Zomba) organizations like Organized Network Services for Everyone (ONSE).</w:t>
            </w:r>
          </w:p>
          <w:p w14:paraId="2397FEC5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Involved in the development of assessment tools for the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QoC</w:t>
            </w:r>
            <w:proofErr w:type="spellEnd"/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 xml:space="preserve"> standards among other organizations. 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158A22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Technical and implementing partner; supports implementation through regional partners FHI 360 and RHITES. </w:t>
            </w:r>
          </w:p>
          <w:p w14:paraId="6A610787" w14:textId="77777777" w:rsidR="00246D7C" w:rsidRDefault="00246D7C" w:rsidP="00040612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aramond" w:eastAsia="Garamond" w:hAnsi="Garamond" w:cs="Garamond"/>
                <w:color w:val="000000"/>
                <w:sz w:val="15"/>
                <w:szCs w:val="15"/>
              </w:rPr>
            </w:pPr>
            <w:r>
              <w:rPr>
                <w:rFonts w:ascii="Garamond" w:eastAsia="Garamond" w:hAnsi="Garamond" w:cs="Garamond"/>
                <w:color w:val="000000"/>
                <w:sz w:val="15"/>
                <w:szCs w:val="15"/>
              </w:rPr>
              <w:t>Later (2021), worked with MoH to revitalize the QCN Technical Working Group at the national level with new meetings and guidance.</w:t>
            </w:r>
          </w:p>
        </w:tc>
      </w:tr>
    </w:tbl>
    <w:p w14:paraId="4108ACD3" w14:textId="77777777" w:rsidR="00246D7C" w:rsidRDefault="00246D7C" w:rsidP="00246D7C">
      <w:pPr>
        <w:rPr>
          <w:rFonts w:ascii="Garamond" w:eastAsia="Garamond" w:hAnsi="Garamond" w:cs="Garamond"/>
          <w:b/>
          <w:sz w:val="22"/>
          <w:szCs w:val="22"/>
        </w:rPr>
      </w:pPr>
    </w:p>
    <w:p w14:paraId="5AE28637" w14:textId="77777777" w:rsidR="00246D7C" w:rsidRDefault="00246D7C"/>
    <w:sectPr w:rsidR="00246D7C" w:rsidSect="006A6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F1B9D"/>
    <w:multiLevelType w:val="multilevel"/>
    <w:tmpl w:val="38D2297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6980623"/>
    <w:multiLevelType w:val="multilevel"/>
    <w:tmpl w:val="135868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4435709"/>
    <w:multiLevelType w:val="multilevel"/>
    <w:tmpl w:val="922AE64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9AF69A6"/>
    <w:multiLevelType w:val="multilevel"/>
    <w:tmpl w:val="B6AA501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9B31399"/>
    <w:multiLevelType w:val="multilevel"/>
    <w:tmpl w:val="1D98CD4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7516741"/>
    <w:multiLevelType w:val="multilevel"/>
    <w:tmpl w:val="D97E4E9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B3526B0"/>
    <w:multiLevelType w:val="multilevel"/>
    <w:tmpl w:val="EA847FD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97A7D03"/>
    <w:multiLevelType w:val="multilevel"/>
    <w:tmpl w:val="53AE96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AC0654E"/>
    <w:multiLevelType w:val="multilevel"/>
    <w:tmpl w:val="3A6803B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966159627">
    <w:abstractNumId w:val="4"/>
  </w:num>
  <w:num w:numId="2" w16cid:durableId="392317236">
    <w:abstractNumId w:val="5"/>
  </w:num>
  <w:num w:numId="3" w16cid:durableId="1786000123">
    <w:abstractNumId w:val="6"/>
  </w:num>
  <w:num w:numId="4" w16cid:durableId="1871645797">
    <w:abstractNumId w:val="1"/>
  </w:num>
  <w:num w:numId="5" w16cid:durableId="1372269496">
    <w:abstractNumId w:val="3"/>
  </w:num>
  <w:num w:numId="6" w16cid:durableId="2145075256">
    <w:abstractNumId w:val="0"/>
  </w:num>
  <w:num w:numId="7" w16cid:durableId="1791433875">
    <w:abstractNumId w:val="2"/>
  </w:num>
  <w:num w:numId="8" w16cid:durableId="508176158">
    <w:abstractNumId w:val="7"/>
  </w:num>
  <w:num w:numId="9" w16cid:durableId="11170232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7C"/>
    <w:rsid w:val="00246D7C"/>
    <w:rsid w:val="003B2E4B"/>
    <w:rsid w:val="006A6979"/>
    <w:rsid w:val="009A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91AC9"/>
  <w15:chartTrackingRefBased/>
  <w15:docId w15:val="{D05610CD-9175-1940-92B9-395572C4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D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7C"/>
    <w:rPr>
      <w:rFonts w:ascii="Times New Roman" w:hAnsi="Times New Roman" w:cs="Times New Roman"/>
      <w:sz w:val="18"/>
      <w:szCs w:val="18"/>
    </w:rPr>
  </w:style>
  <w:style w:type="table" w:customStyle="1" w:styleId="3">
    <w:name w:val="3"/>
    <w:basedOn w:val="TableNormal"/>
    <w:rsid w:val="00246D7C"/>
    <w:rPr>
      <w:rFonts w:ascii="Cambria" w:eastAsia="Cambria" w:hAnsi="Cambria" w:cs="Cambri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7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7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ra Shawar</dc:creator>
  <cp:keywords/>
  <dc:description/>
  <cp:lastModifiedBy>Yusra Shawar</cp:lastModifiedBy>
  <cp:revision>2</cp:revision>
  <dcterms:created xsi:type="dcterms:W3CDTF">2023-03-23T15:24:00Z</dcterms:created>
  <dcterms:modified xsi:type="dcterms:W3CDTF">2024-06-14T17:12:00Z</dcterms:modified>
</cp:coreProperties>
</file>